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0E7BC6" w14:textId="36D6465C" w:rsidR="00FD2BC7" w:rsidRPr="00F3540D" w:rsidRDefault="00FD2BC7" w:rsidP="00FD2BC7">
      <w:pPr>
        <w:spacing w:line="480" w:lineRule="auto"/>
        <w:rPr>
          <w:rFonts w:ascii="Arial" w:hAnsi="Arial" w:cs="Arial"/>
          <w:b/>
        </w:rPr>
      </w:pPr>
      <w:r w:rsidRPr="00F3540D">
        <w:rPr>
          <w:rFonts w:ascii="Arial" w:hAnsi="Arial" w:cs="Arial"/>
          <w:b/>
        </w:rPr>
        <w:t xml:space="preserve">Table </w:t>
      </w:r>
      <w:r w:rsidR="00822B45" w:rsidRPr="00F3540D">
        <w:rPr>
          <w:rFonts w:ascii="Arial" w:hAnsi="Arial" w:cs="Arial"/>
          <w:b/>
        </w:rPr>
        <w:t>S2</w:t>
      </w:r>
      <w:r w:rsidRPr="00F3540D">
        <w:rPr>
          <w:rFonts w:ascii="Arial" w:hAnsi="Arial" w:cs="Arial"/>
          <w:b/>
        </w:rPr>
        <w:t xml:space="preserve">. </w:t>
      </w:r>
      <w:r w:rsidR="00822B45" w:rsidRPr="00F3540D">
        <w:rPr>
          <w:rFonts w:ascii="Arial" w:hAnsi="Arial" w:cs="Arial"/>
          <w:b/>
        </w:rPr>
        <w:t xml:space="preserve">Cytokines in </w:t>
      </w:r>
      <w:r w:rsidR="00536A4F">
        <w:rPr>
          <w:rFonts w:ascii="Arial" w:hAnsi="Arial" w:cs="Arial"/>
          <w:b/>
        </w:rPr>
        <w:t>serum</w:t>
      </w:r>
      <w:r w:rsidR="00822B45" w:rsidRPr="00F3540D">
        <w:rPr>
          <w:rFonts w:ascii="Arial" w:hAnsi="Arial" w:cs="Arial"/>
          <w:b/>
        </w:rPr>
        <w:t xml:space="preserve"> samples from patients with I</w:t>
      </w:r>
      <w:r w:rsidR="00856A45">
        <w:rPr>
          <w:rFonts w:ascii="Arial" w:hAnsi="Arial" w:cs="Arial"/>
          <w:b/>
        </w:rPr>
        <w:t>P</w:t>
      </w:r>
      <w:r w:rsidR="00822B45" w:rsidRPr="00F3540D">
        <w:rPr>
          <w:rFonts w:ascii="Arial" w:hAnsi="Arial" w:cs="Arial"/>
          <w:b/>
        </w:rPr>
        <w:t>A and matched controls</w:t>
      </w:r>
      <w:r w:rsidRPr="00F3540D">
        <w:rPr>
          <w:rFonts w:ascii="Arial" w:hAnsi="Arial" w:cs="Arial"/>
          <w:b/>
        </w:rPr>
        <w:t>.</w:t>
      </w:r>
    </w:p>
    <w:tbl>
      <w:tblPr>
        <w:tblStyle w:val="Tabelacomgrelh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992"/>
        <w:gridCol w:w="1381"/>
        <w:gridCol w:w="848"/>
        <w:gridCol w:w="880"/>
        <w:gridCol w:w="974"/>
        <w:gridCol w:w="1586"/>
        <w:gridCol w:w="709"/>
        <w:gridCol w:w="851"/>
        <w:gridCol w:w="851"/>
      </w:tblGrid>
      <w:tr w:rsidR="005D6031" w:rsidRPr="00FD2BC7" w14:paraId="4BC3DEDF" w14:textId="4C8080F6" w:rsidTr="006961CA">
        <w:trPr>
          <w:jc w:val="center"/>
        </w:trPr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14:paraId="69F5CD57" w14:textId="77777777" w:rsidR="005D6031" w:rsidRPr="00FD2BC7" w:rsidRDefault="005D6031" w:rsidP="00BC67C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D2BC7">
              <w:rPr>
                <w:rFonts w:ascii="Arial" w:hAnsi="Arial" w:cs="Arial"/>
                <w:b/>
                <w:lang w:val="en-US"/>
              </w:rPr>
              <w:t>Cytokine</w:t>
            </w:r>
          </w:p>
        </w:tc>
        <w:tc>
          <w:tcPr>
            <w:tcW w:w="4101" w:type="dxa"/>
            <w:gridSpan w:val="4"/>
            <w:tcBorders>
              <w:top w:val="single" w:sz="4" w:space="0" w:color="auto"/>
            </w:tcBorders>
          </w:tcPr>
          <w:p w14:paraId="15D383DC" w14:textId="017AD9DE" w:rsidR="005D6031" w:rsidRPr="00FD2BC7" w:rsidRDefault="005D6031" w:rsidP="00BC67C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trl</w:t>
            </w:r>
          </w:p>
        </w:tc>
        <w:tc>
          <w:tcPr>
            <w:tcW w:w="4120" w:type="dxa"/>
            <w:gridSpan w:val="4"/>
            <w:tcBorders>
              <w:top w:val="single" w:sz="4" w:space="0" w:color="auto"/>
            </w:tcBorders>
          </w:tcPr>
          <w:p w14:paraId="6E764F0F" w14:textId="2D572F61" w:rsidR="005D6031" w:rsidRPr="00FD2BC7" w:rsidRDefault="005D6031" w:rsidP="00BC67C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D2BC7">
              <w:rPr>
                <w:rFonts w:ascii="Arial" w:hAnsi="Arial" w:cs="Arial"/>
                <w:b/>
                <w:lang w:val="en-US"/>
              </w:rPr>
              <w:t>I</w:t>
            </w:r>
            <w:r>
              <w:rPr>
                <w:rFonts w:ascii="Arial" w:hAnsi="Arial" w:cs="Arial"/>
                <w:b/>
                <w:lang w:val="en-US"/>
              </w:rPr>
              <w:t>P</w:t>
            </w:r>
            <w:r w:rsidRPr="00FD2BC7">
              <w:rPr>
                <w:rFonts w:ascii="Arial" w:hAnsi="Arial" w:cs="Arial"/>
                <w:b/>
                <w:lang w:val="en-US"/>
              </w:rPr>
              <w:t>A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78E039D3" w14:textId="6FD8E682" w:rsidR="005D6031" w:rsidRPr="00FD2BC7" w:rsidRDefault="005D6031" w:rsidP="00BC67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 value</w:t>
            </w:r>
          </w:p>
        </w:tc>
      </w:tr>
      <w:tr w:rsidR="005D6031" w:rsidRPr="00FD2BC7" w14:paraId="637857BC" w14:textId="4D175966" w:rsidTr="006961CA">
        <w:trPr>
          <w:jc w:val="center"/>
        </w:trPr>
        <w:tc>
          <w:tcPr>
            <w:tcW w:w="1277" w:type="dxa"/>
            <w:vMerge/>
            <w:tcBorders>
              <w:bottom w:val="single" w:sz="4" w:space="0" w:color="auto"/>
            </w:tcBorders>
          </w:tcPr>
          <w:p w14:paraId="11D209BC" w14:textId="77777777" w:rsidR="005D6031" w:rsidRPr="00FD2BC7" w:rsidRDefault="005D6031" w:rsidP="00BC67C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CC2539" w14:textId="77777777" w:rsidR="005D6031" w:rsidRPr="00FD2BC7" w:rsidRDefault="005D6031" w:rsidP="00BC67C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D2BC7">
              <w:rPr>
                <w:rFonts w:ascii="Arial" w:hAnsi="Arial" w:cs="Arial"/>
                <w:b/>
                <w:lang w:val="en-US"/>
              </w:rPr>
              <w:t>Median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4FBCD0D3" w14:textId="77777777" w:rsidR="005D6031" w:rsidRPr="00FD2BC7" w:rsidRDefault="005D6031" w:rsidP="00BC67C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D2BC7">
              <w:rPr>
                <w:rFonts w:ascii="Arial" w:hAnsi="Arial" w:cs="Arial"/>
                <w:b/>
                <w:lang w:val="en-US"/>
              </w:rPr>
              <w:t>IQR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19A415AE" w14:textId="77777777" w:rsidR="005D6031" w:rsidRPr="00FD2BC7" w:rsidRDefault="005D6031" w:rsidP="00BC67C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D2BC7">
              <w:rPr>
                <w:rFonts w:ascii="Arial" w:hAnsi="Arial" w:cs="Arial"/>
                <w:b/>
                <w:lang w:val="en-US"/>
              </w:rPr>
              <w:t>Min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46E084AF" w14:textId="77777777" w:rsidR="005D6031" w:rsidRPr="00FD2BC7" w:rsidRDefault="005D6031" w:rsidP="00BC67C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D2BC7">
              <w:rPr>
                <w:rFonts w:ascii="Arial" w:hAnsi="Arial" w:cs="Arial"/>
                <w:b/>
                <w:lang w:val="en-US"/>
              </w:rPr>
              <w:t>Max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2E4F0A90" w14:textId="77777777" w:rsidR="005D6031" w:rsidRPr="00FD2BC7" w:rsidRDefault="005D6031" w:rsidP="00BC67C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D2BC7">
              <w:rPr>
                <w:rFonts w:ascii="Arial" w:hAnsi="Arial" w:cs="Arial"/>
                <w:b/>
                <w:lang w:val="en-US"/>
              </w:rPr>
              <w:t>Median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2954F9C0" w14:textId="77777777" w:rsidR="005D6031" w:rsidRPr="00FD2BC7" w:rsidRDefault="005D6031" w:rsidP="00BC67C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D2BC7">
              <w:rPr>
                <w:rFonts w:ascii="Arial" w:hAnsi="Arial" w:cs="Arial"/>
                <w:b/>
                <w:lang w:val="en-US"/>
              </w:rPr>
              <w:t>IQ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BFE0082" w14:textId="77777777" w:rsidR="005D6031" w:rsidRPr="00FD2BC7" w:rsidRDefault="005D6031" w:rsidP="00BC67C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D2BC7">
              <w:rPr>
                <w:rFonts w:ascii="Arial" w:hAnsi="Arial" w:cs="Arial"/>
                <w:b/>
                <w:lang w:val="en-US"/>
              </w:rPr>
              <w:t>Mi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A665930" w14:textId="77777777" w:rsidR="005D6031" w:rsidRPr="00FD2BC7" w:rsidRDefault="005D6031" w:rsidP="00BC67C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D2BC7">
              <w:rPr>
                <w:rFonts w:ascii="Arial" w:hAnsi="Arial" w:cs="Arial"/>
                <w:b/>
                <w:lang w:val="en-US"/>
              </w:rPr>
              <w:t>Max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13CD80BD" w14:textId="77777777" w:rsidR="005D6031" w:rsidRPr="00FD2BC7" w:rsidRDefault="005D6031" w:rsidP="00BC67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5D6031" w:rsidRPr="00BC67CB" w14:paraId="52690102" w14:textId="4DD08E9A" w:rsidTr="006961CA">
        <w:trPr>
          <w:jc w:val="center"/>
        </w:trPr>
        <w:tc>
          <w:tcPr>
            <w:tcW w:w="1277" w:type="dxa"/>
            <w:tcBorders>
              <w:top w:val="single" w:sz="4" w:space="0" w:color="auto"/>
            </w:tcBorders>
          </w:tcPr>
          <w:p w14:paraId="65B9491E" w14:textId="24359CC2" w:rsidR="005D6031" w:rsidRPr="005A72F5" w:rsidRDefault="005D6031" w:rsidP="00BC67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A72F5">
              <w:rPr>
                <w:rFonts w:ascii="Arial" w:hAnsi="Arial" w:cs="Arial"/>
                <w:b/>
                <w:lang w:val="en-US"/>
              </w:rPr>
              <w:t>IL-1β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36E070" w14:textId="0BA82557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C67CB">
              <w:rPr>
                <w:rStyle w:val="spellingerror"/>
                <w:rFonts w:ascii="Arial" w:hAnsi="Arial" w:cs="Arial"/>
              </w:rPr>
              <w:t>n.d.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244CE8AE" w14:textId="60DF3DCE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C67CB">
              <w:rPr>
                <w:rStyle w:val="spellingerror"/>
                <w:rFonts w:ascii="Arial" w:hAnsi="Arial" w:cs="Arial"/>
              </w:rPr>
              <w:t>n.d</w:t>
            </w:r>
            <w:r>
              <w:rPr>
                <w:rStyle w:val="eop"/>
                <w:rFonts w:ascii="Arial" w:hAnsi="Arial" w:cs="Arial"/>
              </w:rPr>
              <w:t>.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35871355" w14:textId="5B4668E5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C67CB">
              <w:rPr>
                <w:rStyle w:val="spellingerror"/>
                <w:rFonts w:ascii="Arial" w:hAnsi="Arial" w:cs="Arial"/>
              </w:rPr>
              <w:t>n.d</w:t>
            </w:r>
            <w:r>
              <w:rPr>
                <w:rStyle w:val="eop"/>
                <w:rFonts w:ascii="Arial" w:hAnsi="Arial" w:cs="Arial"/>
              </w:rPr>
              <w:t>.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19FD7F98" w14:textId="3BA4A8EB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C67CB">
              <w:rPr>
                <w:rStyle w:val="spellingerror"/>
                <w:rFonts w:ascii="Arial" w:hAnsi="Arial" w:cs="Arial"/>
              </w:rPr>
              <w:t>n.d</w:t>
            </w:r>
            <w:r>
              <w:rPr>
                <w:rStyle w:val="eop"/>
                <w:rFonts w:ascii="Arial" w:hAnsi="Arial" w:cs="Arial"/>
              </w:rPr>
              <w:t>.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2D14AA49" w14:textId="5B863119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C67CB">
              <w:rPr>
                <w:rStyle w:val="spellingerror"/>
                <w:rFonts w:ascii="Arial" w:hAnsi="Arial" w:cs="Arial"/>
              </w:rPr>
              <w:t>n.d</w:t>
            </w:r>
            <w:r>
              <w:rPr>
                <w:rStyle w:val="eop"/>
                <w:rFonts w:ascii="Arial" w:hAnsi="Arial" w:cs="Arial"/>
              </w:rPr>
              <w:t>.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0CD5719D" w14:textId="72246D6B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C67CB">
              <w:rPr>
                <w:rStyle w:val="spellingerror"/>
                <w:rFonts w:ascii="Arial" w:hAnsi="Arial" w:cs="Arial"/>
              </w:rPr>
              <w:t>n.d</w:t>
            </w:r>
            <w:r>
              <w:rPr>
                <w:rStyle w:val="eop"/>
                <w:rFonts w:ascii="Arial" w:hAnsi="Arial" w:cs="Arial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3744543" w14:textId="6BBDCF11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C67CB">
              <w:rPr>
                <w:rStyle w:val="spellingerror"/>
                <w:rFonts w:ascii="Arial" w:hAnsi="Arial" w:cs="Arial"/>
              </w:rPr>
              <w:t>n.d</w:t>
            </w:r>
            <w:r>
              <w:rPr>
                <w:rStyle w:val="eop"/>
                <w:rFonts w:ascii="Arial" w:hAnsi="Arial" w:cs="Arial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E920224" w14:textId="744C6AA1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C67CB">
              <w:rPr>
                <w:rStyle w:val="spellingerror"/>
                <w:rFonts w:ascii="Arial" w:hAnsi="Arial" w:cs="Arial"/>
              </w:rPr>
              <w:t>n.d</w:t>
            </w:r>
            <w:r>
              <w:rPr>
                <w:rStyle w:val="eop"/>
                <w:rFonts w:ascii="Arial" w:hAnsi="Arial" w:cs="Arial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4FB8FC6" w14:textId="584BDEA4" w:rsidR="005D6031" w:rsidRPr="00BC67CB" w:rsidRDefault="00D17DAC" w:rsidP="00BC67CB">
            <w:pPr>
              <w:spacing w:line="480" w:lineRule="auto"/>
              <w:jc w:val="center"/>
              <w:rPr>
                <w:rStyle w:val="spellingerror"/>
                <w:rFonts w:ascii="Arial" w:hAnsi="Arial" w:cs="Arial"/>
              </w:rPr>
            </w:pPr>
            <w:r>
              <w:rPr>
                <w:rStyle w:val="spellingerror"/>
                <w:rFonts w:ascii="Arial" w:hAnsi="Arial" w:cs="Arial"/>
              </w:rPr>
              <w:t>n.d.</w:t>
            </w:r>
          </w:p>
        </w:tc>
      </w:tr>
      <w:tr w:rsidR="005D6031" w:rsidRPr="00BC67CB" w14:paraId="3854BED2" w14:textId="51C77300" w:rsidTr="006961CA">
        <w:trPr>
          <w:jc w:val="center"/>
        </w:trPr>
        <w:tc>
          <w:tcPr>
            <w:tcW w:w="1277" w:type="dxa"/>
          </w:tcPr>
          <w:p w14:paraId="700429A0" w14:textId="6D89EF11" w:rsidR="005D6031" w:rsidRPr="005A72F5" w:rsidRDefault="005D6031" w:rsidP="00BC67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C67CB">
              <w:rPr>
                <w:rFonts w:ascii="Arial" w:hAnsi="Arial" w:cs="Arial"/>
                <w:b/>
              </w:rPr>
              <w:t>IL-6</w:t>
            </w:r>
          </w:p>
        </w:tc>
        <w:tc>
          <w:tcPr>
            <w:tcW w:w="992" w:type="dxa"/>
          </w:tcPr>
          <w:p w14:paraId="6ABDC76C" w14:textId="30AD1B96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C67CB">
              <w:rPr>
                <w:rStyle w:val="normaltextrun"/>
                <w:rFonts w:ascii="Arial" w:hAnsi="Arial" w:cs="Arial"/>
              </w:rPr>
              <w:t>5.1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381" w:type="dxa"/>
          </w:tcPr>
          <w:p w14:paraId="0D987472" w14:textId="237DDA47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C67CB">
              <w:rPr>
                <w:rStyle w:val="normaltextrun"/>
                <w:rFonts w:ascii="Arial" w:hAnsi="Arial" w:cs="Arial"/>
              </w:rPr>
              <w:t>1.1</w:t>
            </w:r>
            <w:r>
              <w:rPr>
                <w:rStyle w:val="normaltextrun"/>
                <w:rFonts w:ascii="Arial" w:hAnsi="Arial" w:cs="Arial"/>
              </w:rPr>
              <w:t xml:space="preserve"> – 20.6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848" w:type="dxa"/>
          </w:tcPr>
          <w:p w14:paraId="2CB7F6B5" w14:textId="3A70BC7B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C67CB">
              <w:rPr>
                <w:rStyle w:val="normaltextrun"/>
                <w:rFonts w:ascii="Arial" w:hAnsi="Arial" w:cs="Arial"/>
              </w:rPr>
              <w:t>0.2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880" w:type="dxa"/>
          </w:tcPr>
          <w:p w14:paraId="2880478F" w14:textId="7BDF65F3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C67CB">
              <w:rPr>
                <w:rStyle w:val="normaltextrun"/>
                <w:rFonts w:ascii="Arial" w:hAnsi="Arial" w:cs="Arial"/>
              </w:rPr>
              <w:t>320.1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974" w:type="dxa"/>
          </w:tcPr>
          <w:p w14:paraId="5C460F91" w14:textId="5EB4792F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C67CB">
              <w:rPr>
                <w:rStyle w:val="normaltextrun"/>
                <w:rFonts w:ascii="Arial" w:hAnsi="Arial" w:cs="Arial"/>
              </w:rPr>
              <w:t>44.9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586" w:type="dxa"/>
          </w:tcPr>
          <w:p w14:paraId="06D0069F" w14:textId="55374832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C67CB">
              <w:rPr>
                <w:rStyle w:val="normaltextrun"/>
                <w:rFonts w:ascii="Arial" w:hAnsi="Arial" w:cs="Arial"/>
              </w:rPr>
              <w:t>10.5</w:t>
            </w:r>
            <w:r>
              <w:rPr>
                <w:rStyle w:val="normaltextrun"/>
                <w:rFonts w:ascii="Arial" w:hAnsi="Arial" w:cs="Arial"/>
              </w:rPr>
              <w:t xml:space="preserve"> – 100.7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709" w:type="dxa"/>
          </w:tcPr>
          <w:p w14:paraId="759AA62D" w14:textId="2E1E8527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C67CB">
              <w:rPr>
                <w:rStyle w:val="normaltextrun"/>
                <w:rFonts w:ascii="Arial" w:hAnsi="Arial" w:cs="Arial"/>
              </w:rPr>
              <w:t>0.3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851" w:type="dxa"/>
          </w:tcPr>
          <w:p w14:paraId="48E5F0D4" w14:textId="695C4A8D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2</w:t>
            </w:r>
            <w:r w:rsidRPr="00BC67CB">
              <w:rPr>
                <w:rStyle w:val="normaltextrun"/>
                <w:rFonts w:ascii="Arial" w:hAnsi="Arial" w:cs="Arial"/>
              </w:rPr>
              <w:t>908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851" w:type="dxa"/>
          </w:tcPr>
          <w:p w14:paraId="6B939932" w14:textId="19EA1EE0" w:rsidR="005D6031" w:rsidRDefault="005D6031" w:rsidP="00BC67CB">
            <w:pPr>
              <w:spacing w:line="480" w:lineRule="auto"/>
              <w:jc w:val="center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0.01</w:t>
            </w:r>
          </w:p>
        </w:tc>
      </w:tr>
      <w:tr w:rsidR="005D6031" w:rsidRPr="00FD2BC7" w14:paraId="18675F42" w14:textId="1868F6F9" w:rsidTr="006961CA">
        <w:trPr>
          <w:jc w:val="center"/>
        </w:trPr>
        <w:tc>
          <w:tcPr>
            <w:tcW w:w="1277" w:type="dxa"/>
          </w:tcPr>
          <w:p w14:paraId="6B97365A" w14:textId="74BD8DB6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-8</w:t>
            </w:r>
          </w:p>
        </w:tc>
        <w:tc>
          <w:tcPr>
            <w:tcW w:w="992" w:type="dxa"/>
          </w:tcPr>
          <w:p w14:paraId="230D0D56" w14:textId="228B0F4E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C67CB">
              <w:rPr>
                <w:rStyle w:val="normaltextrun"/>
                <w:rFonts w:ascii="Arial" w:hAnsi="Arial" w:cs="Arial"/>
              </w:rPr>
              <w:t>11.22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381" w:type="dxa"/>
          </w:tcPr>
          <w:p w14:paraId="46C572C9" w14:textId="41E9659A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 xml:space="preserve">4.5 – </w:t>
            </w:r>
            <w:r w:rsidRPr="00BC67CB">
              <w:rPr>
                <w:rStyle w:val="normaltextrun"/>
                <w:rFonts w:ascii="Arial" w:hAnsi="Arial" w:cs="Arial"/>
              </w:rPr>
              <w:t>35.1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848" w:type="dxa"/>
          </w:tcPr>
          <w:p w14:paraId="1FD15AFE" w14:textId="673993CD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C67CB">
              <w:rPr>
                <w:rStyle w:val="normaltextrun"/>
                <w:rFonts w:ascii="Arial" w:hAnsi="Arial" w:cs="Arial"/>
              </w:rPr>
              <w:t>0.24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880" w:type="dxa"/>
          </w:tcPr>
          <w:p w14:paraId="3D9C912C" w14:textId="2D095B97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171.8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974" w:type="dxa"/>
          </w:tcPr>
          <w:p w14:paraId="3A7A2917" w14:textId="603356EF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81.7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586" w:type="dxa"/>
          </w:tcPr>
          <w:p w14:paraId="7B87249A" w14:textId="34004867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16.5 – 331.7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709" w:type="dxa"/>
          </w:tcPr>
          <w:p w14:paraId="0A943291" w14:textId="11C2DF21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8.1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851" w:type="dxa"/>
          </w:tcPr>
          <w:p w14:paraId="726499A6" w14:textId="2D86226D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3734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851" w:type="dxa"/>
          </w:tcPr>
          <w:p w14:paraId="0DD75FD7" w14:textId="769B9AF8" w:rsidR="005D6031" w:rsidRDefault="005D6031" w:rsidP="00BC67CB">
            <w:pPr>
              <w:spacing w:line="480" w:lineRule="auto"/>
              <w:jc w:val="center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0.003</w:t>
            </w:r>
          </w:p>
        </w:tc>
      </w:tr>
      <w:tr w:rsidR="005D6031" w:rsidRPr="00FD2BC7" w14:paraId="5B3EF14B" w14:textId="1A84631F" w:rsidTr="006961CA">
        <w:trPr>
          <w:jc w:val="center"/>
        </w:trPr>
        <w:tc>
          <w:tcPr>
            <w:tcW w:w="1277" w:type="dxa"/>
          </w:tcPr>
          <w:p w14:paraId="46A02624" w14:textId="5F038A93" w:rsidR="005D6031" w:rsidRPr="005A72F5" w:rsidRDefault="005D6031" w:rsidP="00BC67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-17A</w:t>
            </w:r>
          </w:p>
        </w:tc>
        <w:tc>
          <w:tcPr>
            <w:tcW w:w="992" w:type="dxa"/>
          </w:tcPr>
          <w:p w14:paraId="08E3FACA" w14:textId="6B176EC5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bookmarkStart w:id="0" w:name="_GoBack"/>
            <w:bookmarkEnd w:id="0"/>
            <w:r>
              <w:rPr>
                <w:rStyle w:val="normaltextrun"/>
                <w:rFonts w:ascii="Arial" w:hAnsi="Arial" w:cs="Arial"/>
                <w:lang w:val="en-US"/>
              </w:rPr>
              <w:t>0.02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381" w:type="dxa"/>
          </w:tcPr>
          <w:p w14:paraId="2D18C457" w14:textId="5A5AEB9F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0.02 – 002</w:t>
            </w:r>
          </w:p>
        </w:tc>
        <w:tc>
          <w:tcPr>
            <w:tcW w:w="848" w:type="dxa"/>
          </w:tcPr>
          <w:p w14:paraId="2A3116D9" w14:textId="47F9EB9A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0.02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880" w:type="dxa"/>
          </w:tcPr>
          <w:p w14:paraId="3846431F" w14:textId="2591EA01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0.02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974" w:type="dxa"/>
          </w:tcPr>
          <w:p w14:paraId="7A89D041" w14:textId="29D8D0D1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0.02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586" w:type="dxa"/>
          </w:tcPr>
          <w:p w14:paraId="14073F35" w14:textId="1FAB8FEB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0.03 – 0.34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709" w:type="dxa"/>
          </w:tcPr>
          <w:p w14:paraId="751095D0" w14:textId="2E2F0103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0.02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851" w:type="dxa"/>
          </w:tcPr>
          <w:p w14:paraId="18504A4C" w14:textId="1923987D" w:rsidR="005D6031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1.6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851" w:type="dxa"/>
          </w:tcPr>
          <w:p w14:paraId="63DB4F96" w14:textId="2E5BD79D" w:rsidR="005D6031" w:rsidRDefault="005D6031" w:rsidP="00BC67CB">
            <w:pPr>
              <w:spacing w:line="480" w:lineRule="auto"/>
              <w:jc w:val="center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0.005</w:t>
            </w:r>
          </w:p>
        </w:tc>
      </w:tr>
      <w:tr w:rsidR="005D6031" w:rsidRPr="00FD2BC7" w14:paraId="4AD54A76" w14:textId="6F891797" w:rsidTr="006961CA">
        <w:trPr>
          <w:jc w:val="center"/>
        </w:trPr>
        <w:tc>
          <w:tcPr>
            <w:tcW w:w="1277" w:type="dxa"/>
          </w:tcPr>
          <w:p w14:paraId="46E0562F" w14:textId="77777777" w:rsidR="005D6031" w:rsidRPr="005A72F5" w:rsidRDefault="005D6031" w:rsidP="00BC67CB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5A72F5">
              <w:rPr>
                <w:rFonts w:ascii="Arial" w:hAnsi="Arial" w:cs="Arial"/>
                <w:b/>
                <w:lang w:val="en-US"/>
              </w:rPr>
              <w:t>IL-23</w:t>
            </w:r>
          </w:p>
        </w:tc>
        <w:tc>
          <w:tcPr>
            <w:tcW w:w="992" w:type="dxa"/>
          </w:tcPr>
          <w:p w14:paraId="2757351F" w14:textId="4F7DC0AB" w:rsidR="005D6031" w:rsidRPr="00FD2BC7" w:rsidRDefault="005D6031" w:rsidP="00BC67C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3</w:t>
            </w:r>
            <w:r>
              <w:rPr>
                <w:rStyle w:val="eop"/>
                <w:rFonts w:ascii="Arial" w:hAnsi="Arial" w:cs="Arial"/>
              </w:rPr>
              <w:t> .0</w:t>
            </w:r>
          </w:p>
        </w:tc>
        <w:tc>
          <w:tcPr>
            <w:tcW w:w="1381" w:type="dxa"/>
          </w:tcPr>
          <w:p w14:paraId="579DBD41" w14:textId="0429A78F" w:rsidR="005D6031" w:rsidRPr="00BC67CB" w:rsidRDefault="005D6031" w:rsidP="00BC67CB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3.0 – 3.8</w:t>
            </w:r>
            <w:r w:rsidRPr="00BC67CB">
              <w:rPr>
                <w:rStyle w:val="eop"/>
                <w:rFonts w:ascii="Arial" w:hAnsi="Arial" w:cs="Arial"/>
                <w:lang w:val="en-US"/>
              </w:rPr>
              <w:t> </w:t>
            </w:r>
          </w:p>
        </w:tc>
        <w:tc>
          <w:tcPr>
            <w:tcW w:w="848" w:type="dxa"/>
          </w:tcPr>
          <w:p w14:paraId="59723C08" w14:textId="7EE12DE4" w:rsidR="005D6031" w:rsidRPr="00BC67CB" w:rsidRDefault="005D6031" w:rsidP="00BC67CB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3</w:t>
            </w:r>
            <w:r>
              <w:rPr>
                <w:rStyle w:val="eop"/>
                <w:rFonts w:ascii="Arial" w:hAnsi="Arial" w:cs="Arial"/>
                <w:lang w:val="en-US"/>
              </w:rPr>
              <w:t>.0</w:t>
            </w:r>
          </w:p>
        </w:tc>
        <w:tc>
          <w:tcPr>
            <w:tcW w:w="880" w:type="dxa"/>
          </w:tcPr>
          <w:p w14:paraId="0E75DB72" w14:textId="7BC4C268" w:rsidR="005D6031" w:rsidRPr="00BC67CB" w:rsidRDefault="005D6031" w:rsidP="00BC67CB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24.5</w:t>
            </w:r>
            <w:r w:rsidRPr="00BC67CB">
              <w:rPr>
                <w:rStyle w:val="eop"/>
                <w:rFonts w:ascii="Arial" w:hAnsi="Arial" w:cs="Arial"/>
                <w:lang w:val="en-US"/>
              </w:rPr>
              <w:t> </w:t>
            </w:r>
          </w:p>
        </w:tc>
        <w:tc>
          <w:tcPr>
            <w:tcW w:w="974" w:type="dxa"/>
          </w:tcPr>
          <w:p w14:paraId="5A706467" w14:textId="62BC3908" w:rsidR="005D6031" w:rsidRPr="00BC67CB" w:rsidRDefault="005D6031" w:rsidP="00BC67CB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4.1</w:t>
            </w:r>
            <w:r w:rsidRPr="00BC67CB">
              <w:rPr>
                <w:rStyle w:val="eop"/>
                <w:rFonts w:ascii="Arial" w:hAnsi="Arial" w:cs="Arial"/>
                <w:lang w:val="en-US"/>
              </w:rPr>
              <w:t> </w:t>
            </w:r>
          </w:p>
        </w:tc>
        <w:tc>
          <w:tcPr>
            <w:tcW w:w="1586" w:type="dxa"/>
          </w:tcPr>
          <w:p w14:paraId="24C8A1E8" w14:textId="5DE76303" w:rsidR="005D6031" w:rsidRPr="00BC67CB" w:rsidRDefault="005D6031" w:rsidP="00BC67CB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3.0 – 24.5</w:t>
            </w:r>
            <w:r w:rsidRPr="00BC67CB">
              <w:rPr>
                <w:rStyle w:val="eop"/>
                <w:rFonts w:ascii="Arial" w:hAnsi="Arial" w:cs="Arial"/>
                <w:lang w:val="en-US"/>
              </w:rPr>
              <w:t> </w:t>
            </w:r>
          </w:p>
        </w:tc>
        <w:tc>
          <w:tcPr>
            <w:tcW w:w="709" w:type="dxa"/>
          </w:tcPr>
          <w:p w14:paraId="3FF7F6A1" w14:textId="53C901D4" w:rsidR="005D6031" w:rsidRPr="00BC67CB" w:rsidRDefault="005D6031" w:rsidP="00BC67CB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3.0</w:t>
            </w:r>
            <w:r w:rsidRPr="00BC67CB">
              <w:rPr>
                <w:rStyle w:val="eop"/>
                <w:rFonts w:ascii="Arial" w:hAnsi="Arial" w:cs="Arial"/>
                <w:lang w:val="en-US"/>
              </w:rPr>
              <w:t> </w:t>
            </w:r>
          </w:p>
        </w:tc>
        <w:tc>
          <w:tcPr>
            <w:tcW w:w="851" w:type="dxa"/>
          </w:tcPr>
          <w:p w14:paraId="26BD64EB" w14:textId="204DB629" w:rsidR="005D6031" w:rsidRPr="00BC67CB" w:rsidRDefault="005D6031" w:rsidP="00BC67CB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214.4</w:t>
            </w:r>
            <w:r w:rsidRPr="00BC67CB">
              <w:rPr>
                <w:rStyle w:val="eop"/>
                <w:rFonts w:ascii="Arial" w:hAnsi="Arial" w:cs="Arial"/>
                <w:lang w:val="en-US"/>
              </w:rPr>
              <w:t> </w:t>
            </w:r>
          </w:p>
        </w:tc>
        <w:tc>
          <w:tcPr>
            <w:tcW w:w="851" w:type="dxa"/>
          </w:tcPr>
          <w:p w14:paraId="795ADD7C" w14:textId="15C8D577" w:rsidR="005D6031" w:rsidRDefault="005D6031" w:rsidP="00BC67CB">
            <w:pPr>
              <w:spacing w:line="480" w:lineRule="auto"/>
              <w:jc w:val="center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0.04</w:t>
            </w:r>
          </w:p>
        </w:tc>
      </w:tr>
      <w:tr w:rsidR="00DF044D" w:rsidRPr="00FD2BC7" w14:paraId="6C6886DA" w14:textId="2DEFD1F6" w:rsidTr="006961CA">
        <w:trPr>
          <w:jc w:val="center"/>
        </w:trPr>
        <w:tc>
          <w:tcPr>
            <w:tcW w:w="1277" w:type="dxa"/>
            <w:tcBorders>
              <w:bottom w:val="single" w:sz="4" w:space="0" w:color="auto"/>
            </w:tcBorders>
          </w:tcPr>
          <w:p w14:paraId="6C32374E" w14:textId="77777777" w:rsidR="00DF044D" w:rsidRPr="005A72F5" w:rsidRDefault="00DF044D" w:rsidP="00DF044D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5A72F5">
              <w:rPr>
                <w:rFonts w:ascii="Arial" w:hAnsi="Arial" w:cs="Arial"/>
                <w:b/>
                <w:lang w:val="en-US"/>
              </w:rPr>
              <w:t>TNFα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808D44" w14:textId="61124C2F" w:rsidR="00DF044D" w:rsidRPr="00BC67CB" w:rsidRDefault="00DF044D" w:rsidP="00DF044D">
            <w:pPr>
              <w:spacing w:line="480" w:lineRule="auto"/>
              <w:jc w:val="center"/>
              <w:rPr>
                <w:rStyle w:val="spellingerror"/>
                <w:lang w:val="en-US"/>
              </w:rPr>
            </w:pPr>
            <w:r>
              <w:rPr>
                <w:rFonts w:ascii="Arial" w:hAnsi="Arial" w:cs="Arial"/>
              </w:rPr>
              <w:t>0.1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27B85321" w14:textId="725356AA" w:rsidR="00DF044D" w:rsidRPr="00BC67CB" w:rsidRDefault="00DF044D" w:rsidP="00DF044D">
            <w:pPr>
              <w:spacing w:line="480" w:lineRule="auto"/>
              <w:jc w:val="center"/>
              <w:rPr>
                <w:rStyle w:val="spellingerror"/>
                <w:lang w:val="en-US"/>
              </w:rPr>
            </w:pPr>
            <w:r>
              <w:rPr>
                <w:rFonts w:ascii="Arial" w:hAnsi="Arial" w:cs="Arial"/>
              </w:rPr>
              <w:t>0.02</w:t>
            </w:r>
            <w:r>
              <w:rPr>
                <w:rFonts w:ascii="Arial" w:hAnsi="Arial" w:cs="Arial"/>
              </w:rPr>
              <w:t xml:space="preserve"> – </w:t>
            </w:r>
            <w:r>
              <w:rPr>
                <w:rFonts w:ascii="Arial" w:hAnsi="Arial" w:cs="Arial"/>
              </w:rPr>
              <w:t>2.9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6559E244" w14:textId="3CF3397B" w:rsidR="00DF044D" w:rsidRPr="00BC67CB" w:rsidRDefault="00DF044D" w:rsidP="00DF044D">
            <w:pPr>
              <w:spacing w:line="480" w:lineRule="auto"/>
              <w:jc w:val="center"/>
              <w:rPr>
                <w:rStyle w:val="spellingerror"/>
                <w:lang w:val="en-US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444A3D45" w14:textId="0B4985BA" w:rsidR="00DF044D" w:rsidRPr="00BC67CB" w:rsidRDefault="00DF044D" w:rsidP="00DF044D">
            <w:pPr>
              <w:spacing w:line="480" w:lineRule="auto"/>
              <w:jc w:val="center"/>
              <w:rPr>
                <w:rStyle w:val="spellingerror"/>
                <w:lang w:val="en-US"/>
              </w:rPr>
            </w:pPr>
            <w:r>
              <w:rPr>
                <w:rFonts w:ascii="Arial" w:hAnsi="Arial" w:cs="Arial"/>
              </w:rPr>
              <w:t>13.1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6F1D4F7D" w14:textId="60D2AC23" w:rsidR="00DF044D" w:rsidRPr="00BC67CB" w:rsidRDefault="00DF044D" w:rsidP="00DF044D">
            <w:pPr>
              <w:spacing w:line="480" w:lineRule="auto"/>
              <w:jc w:val="center"/>
              <w:rPr>
                <w:rStyle w:val="spellingerror"/>
                <w:lang w:val="en-US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527F5CEE" w14:textId="21347E9D" w:rsidR="00DF044D" w:rsidRPr="00BC67CB" w:rsidRDefault="00DF044D" w:rsidP="00DF044D">
            <w:pPr>
              <w:spacing w:line="480" w:lineRule="auto"/>
              <w:jc w:val="center"/>
              <w:rPr>
                <w:rStyle w:val="spellingerror"/>
                <w:lang w:val="en-US"/>
              </w:rPr>
            </w:pPr>
            <w:r>
              <w:rPr>
                <w:rFonts w:ascii="Arial" w:hAnsi="Arial" w:cs="Arial"/>
              </w:rPr>
              <w:t>0.02</w:t>
            </w:r>
            <w:r>
              <w:rPr>
                <w:rFonts w:ascii="Arial" w:hAnsi="Arial" w:cs="Arial"/>
              </w:rPr>
              <w:t xml:space="preserve"> – </w:t>
            </w:r>
            <w:r>
              <w:rPr>
                <w:rFonts w:ascii="Arial" w:hAnsi="Arial" w:cs="Arial"/>
              </w:rPr>
              <w:t>1.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B1CED4D" w14:textId="185977B4" w:rsidR="00DF044D" w:rsidRPr="00BC67CB" w:rsidRDefault="00DF044D" w:rsidP="00DF044D">
            <w:pPr>
              <w:spacing w:line="480" w:lineRule="auto"/>
              <w:jc w:val="center"/>
              <w:rPr>
                <w:rStyle w:val="spellingerror"/>
                <w:lang w:val="en-US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FC890D2" w14:textId="530A80DC" w:rsidR="00DF044D" w:rsidRPr="00BC67CB" w:rsidRDefault="00DF044D" w:rsidP="00DF044D">
            <w:pPr>
              <w:spacing w:line="480" w:lineRule="auto"/>
              <w:jc w:val="center"/>
              <w:rPr>
                <w:rStyle w:val="spellingerror"/>
                <w:lang w:val="en-US"/>
              </w:rPr>
            </w:pPr>
            <w:r>
              <w:rPr>
                <w:rFonts w:ascii="Arial" w:hAnsi="Arial" w:cs="Arial"/>
              </w:rPr>
              <w:t>8.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456A434" w14:textId="3CF0168F" w:rsidR="00DF044D" w:rsidRPr="00BC67CB" w:rsidRDefault="00DF044D" w:rsidP="00DF044D">
            <w:pPr>
              <w:spacing w:line="480" w:lineRule="auto"/>
              <w:jc w:val="center"/>
              <w:rPr>
                <w:rStyle w:val="spellingerror"/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</w:tbl>
    <w:p w14:paraId="010A4CBD" w14:textId="77777777" w:rsidR="00FD2BC7" w:rsidRDefault="00FD2BC7"/>
    <w:p w14:paraId="032EA5BD" w14:textId="43AFEFD5" w:rsidR="000466EB" w:rsidRPr="00EB70DB" w:rsidRDefault="00822B45" w:rsidP="00822B45">
      <w:pPr>
        <w:spacing w:line="480" w:lineRule="auto"/>
        <w:rPr>
          <w:rFonts w:ascii="Arial" w:hAnsi="Arial" w:cs="Arial"/>
          <w:lang w:val="en-GB"/>
        </w:rPr>
      </w:pPr>
      <w:r w:rsidRPr="00AC2453">
        <w:rPr>
          <w:rFonts w:ascii="Arial" w:hAnsi="Arial" w:cs="Arial"/>
          <w:lang w:val="en-GB"/>
        </w:rPr>
        <w:t>Results</w:t>
      </w:r>
      <w:r>
        <w:rPr>
          <w:rFonts w:ascii="Arial" w:hAnsi="Arial" w:cs="Arial"/>
          <w:lang w:val="en-GB"/>
        </w:rPr>
        <w:t xml:space="preserve"> are expressed as pg/</w:t>
      </w:r>
      <w:r w:rsidRPr="00AC2453">
        <w:rPr>
          <w:rFonts w:ascii="Arial" w:hAnsi="Arial" w:cs="Arial"/>
          <w:lang w:val="en-GB"/>
        </w:rPr>
        <w:t>mL.</w:t>
      </w:r>
      <w:r>
        <w:rPr>
          <w:rFonts w:ascii="Arial" w:hAnsi="Arial" w:cs="Arial"/>
          <w:lang w:val="en-GB"/>
        </w:rPr>
        <w:t xml:space="preserve"> Ctrl, control; I</w:t>
      </w:r>
      <w:r w:rsidR="00856A45">
        <w:rPr>
          <w:rFonts w:ascii="Arial" w:hAnsi="Arial" w:cs="Arial"/>
          <w:lang w:val="en-GB"/>
        </w:rPr>
        <w:t>P</w:t>
      </w:r>
      <w:r>
        <w:rPr>
          <w:rFonts w:ascii="Arial" w:hAnsi="Arial" w:cs="Arial"/>
          <w:lang w:val="en-GB"/>
        </w:rPr>
        <w:t xml:space="preserve">A, invasive </w:t>
      </w:r>
      <w:r w:rsidR="00856A45">
        <w:rPr>
          <w:rFonts w:ascii="Arial" w:hAnsi="Arial" w:cs="Arial"/>
          <w:lang w:val="en-GB"/>
        </w:rPr>
        <w:t xml:space="preserve">pulmonary </w:t>
      </w:r>
      <w:r>
        <w:rPr>
          <w:rFonts w:ascii="Arial" w:hAnsi="Arial" w:cs="Arial"/>
          <w:lang w:val="en-GB"/>
        </w:rPr>
        <w:t>aspergillosis; IQR, interquartile range; Min, minimum; Max, maximum; n.d., not detectable; IL, interleukin; TNF, tumor necrosis factor.</w:t>
      </w:r>
    </w:p>
    <w:sectPr w:rsidR="000466EB" w:rsidRPr="00EB70DB" w:rsidSect="00FD2BC7"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BC7"/>
    <w:rsid w:val="00045E51"/>
    <w:rsid w:val="000466EB"/>
    <w:rsid w:val="00060176"/>
    <w:rsid w:val="00185E61"/>
    <w:rsid w:val="00224233"/>
    <w:rsid w:val="00251D58"/>
    <w:rsid w:val="00256649"/>
    <w:rsid w:val="00286B54"/>
    <w:rsid w:val="002A171C"/>
    <w:rsid w:val="00536A4F"/>
    <w:rsid w:val="00592D49"/>
    <w:rsid w:val="005A72F5"/>
    <w:rsid w:val="005D4D84"/>
    <w:rsid w:val="005D6031"/>
    <w:rsid w:val="006C693A"/>
    <w:rsid w:val="00790A59"/>
    <w:rsid w:val="00822B45"/>
    <w:rsid w:val="00856A45"/>
    <w:rsid w:val="00930B2C"/>
    <w:rsid w:val="00981776"/>
    <w:rsid w:val="009949DC"/>
    <w:rsid w:val="00A347C5"/>
    <w:rsid w:val="00A62356"/>
    <w:rsid w:val="00B17EBD"/>
    <w:rsid w:val="00B50051"/>
    <w:rsid w:val="00B808E9"/>
    <w:rsid w:val="00B96A83"/>
    <w:rsid w:val="00BC67CB"/>
    <w:rsid w:val="00C80AB5"/>
    <w:rsid w:val="00D17DAC"/>
    <w:rsid w:val="00D44314"/>
    <w:rsid w:val="00DF044D"/>
    <w:rsid w:val="00E82E0E"/>
    <w:rsid w:val="00EB70DB"/>
    <w:rsid w:val="00F11F71"/>
    <w:rsid w:val="00F3540D"/>
    <w:rsid w:val="00FB5CEC"/>
    <w:rsid w:val="00FD2BC7"/>
    <w:rsid w:val="00FD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AF4A89"/>
  <w15:chartTrackingRefBased/>
  <w15:docId w15:val="{D7221E42-459D-497F-8B94-228180364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2BC7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FD2BC7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ellingerror">
    <w:name w:val="spellingerror"/>
    <w:basedOn w:val="Tipodeletrapredefinidodopargrafo"/>
    <w:rsid w:val="00BC67CB"/>
  </w:style>
  <w:style w:type="character" w:customStyle="1" w:styleId="eop">
    <w:name w:val="eop"/>
    <w:basedOn w:val="Tipodeletrapredefinidodopargrafo"/>
    <w:rsid w:val="00BC67CB"/>
  </w:style>
  <w:style w:type="character" w:customStyle="1" w:styleId="normaltextrun">
    <w:name w:val="normaltextrun"/>
    <w:basedOn w:val="Tipodeletrapredefinidodopargrafo"/>
    <w:rsid w:val="00BC67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2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2.DOCX</DocumentId>
  </documentManagement>
</p:properties>
</file>

<file path=customXml/itemProps1.xml><?xml version="1.0" encoding="utf-8"?>
<ds:datastoreItem xmlns:ds="http://schemas.openxmlformats.org/officeDocument/2006/customXml" ds:itemID="{4E72CFF6-C612-499F-906E-6D63B1C9A92D}"/>
</file>

<file path=customXml/itemProps2.xml><?xml version="1.0" encoding="utf-8"?>
<ds:datastoreItem xmlns:ds="http://schemas.openxmlformats.org/officeDocument/2006/customXml" ds:itemID="{7F003DF8-5870-4695-9950-FE7CD362448F}"/>
</file>

<file path=customXml/itemProps3.xml><?xml version="1.0" encoding="utf-8"?>
<ds:datastoreItem xmlns:ds="http://schemas.openxmlformats.org/officeDocument/2006/customXml" ds:itemID="{BE370585-C148-4FEA-93DE-15A8C0BA2E9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8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ostinho Carvalho</dc:creator>
  <cp:keywords/>
  <dc:description/>
  <cp:lastModifiedBy>Agostinho Carvalho</cp:lastModifiedBy>
  <cp:revision>8</cp:revision>
  <dcterms:created xsi:type="dcterms:W3CDTF">2017-09-01T09:10:00Z</dcterms:created>
  <dcterms:modified xsi:type="dcterms:W3CDTF">2017-09-18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